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557"/>
        <w:tblW w:w="8246" w:type="dxa"/>
        <w:tblLook w:val="04A0" w:firstRow="1" w:lastRow="0" w:firstColumn="1" w:lastColumn="0" w:noHBand="0" w:noVBand="1"/>
      </w:tblPr>
      <w:tblGrid>
        <w:gridCol w:w="1353"/>
        <w:gridCol w:w="1158"/>
        <w:gridCol w:w="1757"/>
        <w:gridCol w:w="853"/>
        <w:gridCol w:w="730"/>
        <w:gridCol w:w="718"/>
        <w:gridCol w:w="1677"/>
      </w:tblGrid>
      <w:tr w:rsidR="005B63BA" w:rsidRPr="005B63BA" w14:paraId="1E829C8A" w14:textId="77777777" w:rsidTr="005B63BA">
        <w:trPr>
          <w:trHeight w:val="360"/>
        </w:trPr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FE888" w14:textId="77777777" w:rsidR="005B63BA" w:rsidRPr="005B63BA" w:rsidRDefault="005B63BA" w:rsidP="005B63B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87349" w14:textId="77777777" w:rsidR="005B63BA" w:rsidRPr="005B63BA" w:rsidRDefault="005B63BA" w:rsidP="005B63B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B951C" w14:textId="77777777" w:rsidR="005B63BA" w:rsidRPr="005B63BA" w:rsidRDefault="005B63BA" w:rsidP="005B63B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401A1" w14:textId="771EFDFA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achy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</w:t>
            </w:r>
            <w:r w:rsidRPr="005B63B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ne nuclei #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F48A4" w14:textId="77777777" w:rsidR="005B63BA" w:rsidRPr="005B63BA" w:rsidRDefault="005B63BA" w:rsidP="005B63B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5B63BA" w:rsidRPr="005B63BA" w14:paraId="2C2FB567" w14:textId="77777777" w:rsidTr="005B63BA">
        <w:trPr>
          <w:trHeight w:val="380"/>
        </w:trPr>
        <w:tc>
          <w:tcPr>
            <w:tcW w:w="1353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C0F43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115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22880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175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881F4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85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E441B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arly</w:t>
            </w:r>
          </w:p>
        </w:tc>
        <w:tc>
          <w:tcPr>
            <w:tcW w:w="73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7B12E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d</w:t>
            </w:r>
          </w:p>
        </w:tc>
        <w:tc>
          <w:tcPr>
            <w:tcW w:w="71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4DE71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ate</w:t>
            </w:r>
          </w:p>
        </w:tc>
        <w:tc>
          <w:tcPr>
            <w:tcW w:w="167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67FBF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# germlines</w:t>
            </w:r>
          </w:p>
        </w:tc>
      </w:tr>
      <w:tr w:rsidR="005B63BA" w:rsidRPr="005B63BA" w14:paraId="33E490F9" w14:textId="77777777" w:rsidTr="005B63BA">
        <w:trPr>
          <w:trHeight w:val="38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F034A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E03AE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D-51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FDCDD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rmaphrodit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8DC09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DFF44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69DCF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9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0DA54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5B63BA" w:rsidRPr="005B63BA" w14:paraId="38D13A57" w14:textId="77777777" w:rsidTr="005B63BA">
        <w:trPr>
          <w:trHeight w:val="36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A6CBB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A3EB0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SH-5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3D057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rmaphrodit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C4A61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E74F5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9AF72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9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C9D73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</w:p>
        </w:tc>
      </w:tr>
      <w:tr w:rsidR="005B63BA" w:rsidRPr="005B63BA" w14:paraId="189676FE" w14:textId="77777777" w:rsidTr="005B63BA">
        <w:trPr>
          <w:trHeight w:val="36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7F538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7487A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SA-1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42FB6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rmaphrodit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72638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208AA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31ED3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4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25FEB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5B63BA" w:rsidRPr="005B63BA" w14:paraId="724D23F8" w14:textId="77777777" w:rsidTr="005B63BA">
        <w:trPr>
          <w:trHeight w:val="36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F9FB9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p-2/+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F77E9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D-51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82194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rmaphrodit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CEF06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AA53A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17910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5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E303B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5B63BA" w:rsidRPr="005B63BA" w14:paraId="567BE2C1" w14:textId="77777777" w:rsidTr="005B63BA">
        <w:trPr>
          <w:trHeight w:val="36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9C773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p-2/+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53F0D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SH-5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09901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rmaphrodit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ABFEA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9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133EB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1BC40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4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FC315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5B63BA" w:rsidRPr="005B63BA" w14:paraId="4D2CC9A9" w14:textId="77777777" w:rsidTr="005B63BA">
        <w:trPr>
          <w:trHeight w:val="36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6F621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p-2/+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D3F09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SA-1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7F717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rmaphrodit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EF763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9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55621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5D633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2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754CB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5B63BA" w:rsidRPr="005B63BA" w14:paraId="18CF0190" w14:textId="77777777" w:rsidTr="005B63BA">
        <w:trPr>
          <w:trHeight w:val="36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13109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p-3/+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2FB8A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D-51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8ABBD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rmaphrodit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11387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6FFC8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F580C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2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1ADA3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5B63BA" w:rsidRPr="005B63BA" w14:paraId="66866583" w14:textId="77777777" w:rsidTr="005B63BA">
        <w:trPr>
          <w:trHeight w:val="36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B9F64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p-3/+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EB45E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SH-5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A4958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rmaphrodit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CB4F3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9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68B0C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10AC1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5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634DA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5B63BA" w:rsidRPr="005B63BA" w14:paraId="73453A95" w14:textId="77777777" w:rsidTr="005B63BA">
        <w:trPr>
          <w:trHeight w:val="36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13605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p-3/+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23914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SA-1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4973F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rmaphrodit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B23B4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585BB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852DE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9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FD2C2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5B63BA" w:rsidRPr="005B63BA" w14:paraId="6E9F8032" w14:textId="77777777" w:rsidTr="005B63BA">
        <w:trPr>
          <w:trHeight w:val="36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56BBA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29351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D-51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A4E9C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69BC1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1EFF1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EA633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6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ACE77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5B63BA" w:rsidRPr="005B63BA" w14:paraId="1DCB5A6A" w14:textId="77777777" w:rsidTr="005B63BA">
        <w:trPr>
          <w:trHeight w:val="36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5FD9D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F6F31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SH-5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967B8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CCB2C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B1BD9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80489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3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2D828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5B63BA" w:rsidRPr="005B63BA" w14:paraId="695FC114" w14:textId="77777777" w:rsidTr="005B63BA">
        <w:trPr>
          <w:trHeight w:val="36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84CDB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937D0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SA-1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F00A1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7E0B3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4266A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2A639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1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F99E5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</w:tr>
      <w:tr w:rsidR="005B63BA" w:rsidRPr="005B63BA" w14:paraId="0D25DAA1" w14:textId="77777777" w:rsidTr="005B63BA">
        <w:trPr>
          <w:trHeight w:val="36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F02C5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p-2/+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A05A0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D-51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69E99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F1465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8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E451A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DCB31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1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8DAFC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</w:tr>
      <w:tr w:rsidR="005B63BA" w:rsidRPr="005B63BA" w14:paraId="3A589335" w14:textId="77777777" w:rsidTr="005B63BA">
        <w:trPr>
          <w:trHeight w:val="36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10751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p-2/+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26413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SH-5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608D8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E0375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8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79A29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1FDFE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3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9F715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5B63BA" w:rsidRPr="005B63BA" w14:paraId="432AEE7B" w14:textId="77777777" w:rsidTr="005B63BA">
        <w:trPr>
          <w:trHeight w:val="36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42308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p-2/+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0CE62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SA-1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A75C5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4DD2F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62D03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9BD3C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9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D6510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5B63BA" w:rsidRPr="005B63BA" w14:paraId="094227ED" w14:textId="77777777" w:rsidTr="005B63BA">
        <w:trPr>
          <w:trHeight w:val="36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BAC17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p-3/+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5CC2B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D-51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650FC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D9257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3CF53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581BB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3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EBDBF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5B63BA" w:rsidRPr="005B63BA" w14:paraId="35445368" w14:textId="77777777" w:rsidTr="005B63BA">
        <w:trPr>
          <w:trHeight w:val="36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252EA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p-3/+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3AE1A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SH-5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B0625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78619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01996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28BA6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2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43865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5B63BA" w:rsidRPr="005B63BA" w14:paraId="032D3711" w14:textId="77777777" w:rsidTr="005B63BA">
        <w:trPr>
          <w:trHeight w:val="36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09905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p-3/+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B1F4B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SA-1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C6F38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36B32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42B51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E8735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2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5F2B6" w14:textId="77777777" w:rsidR="005B63BA" w:rsidRPr="005B63BA" w:rsidRDefault="005B63BA" w:rsidP="005B63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6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</w:tr>
    </w:tbl>
    <w:p w14:paraId="21B886F1" w14:textId="74E4818C" w:rsidR="0073195D" w:rsidRPr="005B63BA" w:rsidRDefault="005B63BA">
      <w:pPr>
        <w:rPr>
          <w:rFonts w:ascii="Arial" w:hAnsi="Arial" w:cs="Arial"/>
          <w:b/>
          <w:bCs/>
          <w:sz w:val="22"/>
          <w:szCs w:val="22"/>
        </w:rPr>
      </w:pPr>
      <w:r w:rsidRPr="005B63BA">
        <w:rPr>
          <w:rFonts w:ascii="Arial" w:hAnsi="Arial" w:cs="Arial"/>
          <w:b/>
          <w:bCs/>
          <w:sz w:val="22"/>
          <w:szCs w:val="22"/>
        </w:rPr>
        <w:t>RAD-51, MSH-5, and COSA-1 n values</w:t>
      </w:r>
      <w:r w:rsidR="00042409" w:rsidRPr="00042409">
        <w:rPr>
          <w:rFonts w:ascii="Arial" w:hAnsi="Arial" w:cs="Arial"/>
          <w:b/>
          <w:bCs/>
          <w:sz w:val="22"/>
          <w:szCs w:val="22"/>
        </w:rPr>
        <w:t xml:space="preserve"> </w:t>
      </w:r>
      <w:r w:rsidR="00042409">
        <w:rPr>
          <w:rFonts w:ascii="Arial" w:hAnsi="Arial" w:cs="Arial"/>
          <w:b/>
          <w:bCs/>
          <w:sz w:val="22"/>
          <w:szCs w:val="22"/>
        </w:rPr>
        <w:t>for nuclei and germlines scored.</w:t>
      </w:r>
    </w:p>
    <w:sectPr w:rsidR="0073195D" w:rsidRPr="005B63BA" w:rsidSect="00C30A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5B32FE" w14:textId="77777777" w:rsidR="00A7248E" w:rsidRDefault="00A7248E" w:rsidP="005B63BA">
      <w:r>
        <w:separator/>
      </w:r>
    </w:p>
  </w:endnote>
  <w:endnote w:type="continuationSeparator" w:id="0">
    <w:p w14:paraId="6B0BF1F0" w14:textId="77777777" w:rsidR="00A7248E" w:rsidRDefault="00A7248E" w:rsidP="005B63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B7A36F" w14:textId="77777777" w:rsidR="00A7248E" w:rsidRDefault="00A7248E" w:rsidP="005B63BA">
      <w:r>
        <w:separator/>
      </w:r>
    </w:p>
  </w:footnote>
  <w:footnote w:type="continuationSeparator" w:id="0">
    <w:p w14:paraId="1DEEC689" w14:textId="77777777" w:rsidR="00A7248E" w:rsidRDefault="00A7248E" w:rsidP="005B63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3BA"/>
    <w:rsid w:val="000046E9"/>
    <w:rsid w:val="00042409"/>
    <w:rsid w:val="00047E7D"/>
    <w:rsid w:val="000926BE"/>
    <w:rsid w:val="000A20FA"/>
    <w:rsid w:val="000B2EFA"/>
    <w:rsid w:val="00102405"/>
    <w:rsid w:val="001122E4"/>
    <w:rsid w:val="001130EB"/>
    <w:rsid w:val="00131C41"/>
    <w:rsid w:val="00145FDE"/>
    <w:rsid w:val="001538E7"/>
    <w:rsid w:val="00186E88"/>
    <w:rsid w:val="0019777A"/>
    <w:rsid w:val="002051D1"/>
    <w:rsid w:val="002149DD"/>
    <w:rsid w:val="00234471"/>
    <w:rsid w:val="0026653B"/>
    <w:rsid w:val="0027722C"/>
    <w:rsid w:val="00294DE4"/>
    <w:rsid w:val="00354F17"/>
    <w:rsid w:val="00357F96"/>
    <w:rsid w:val="003A66E4"/>
    <w:rsid w:val="00403823"/>
    <w:rsid w:val="004419BD"/>
    <w:rsid w:val="00505FEC"/>
    <w:rsid w:val="005436A3"/>
    <w:rsid w:val="00550C58"/>
    <w:rsid w:val="005714FF"/>
    <w:rsid w:val="005B63BA"/>
    <w:rsid w:val="0060469F"/>
    <w:rsid w:val="00606927"/>
    <w:rsid w:val="00647748"/>
    <w:rsid w:val="006A0DD2"/>
    <w:rsid w:val="006B6A85"/>
    <w:rsid w:val="006F0E85"/>
    <w:rsid w:val="0073195D"/>
    <w:rsid w:val="007418C0"/>
    <w:rsid w:val="007F6BA3"/>
    <w:rsid w:val="008040F9"/>
    <w:rsid w:val="00821F2D"/>
    <w:rsid w:val="008609D6"/>
    <w:rsid w:val="00883797"/>
    <w:rsid w:val="00894CB4"/>
    <w:rsid w:val="008A7DFD"/>
    <w:rsid w:val="008D6823"/>
    <w:rsid w:val="00902C25"/>
    <w:rsid w:val="00903490"/>
    <w:rsid w:val="009064E9"/>
    <w:rsid w:val="00A22B73"/>
    <w:rsid w:val="00A65924"/>
    <w:rsid w:val="00A6765A"/>
    <w:rsid w:val="00A7248E"/>
    <w:rsid w:val="00A869A3"/>
    <w:rsid w:val="00B244F5"/>
    <w:rsid w:val="00BC084F"/>
    <w:rsid w:val="00C023DE"/>
    <w:rsid w:val="00C05573"/>
    <w:rsid w:val="00C15393"/>
    <w:rsid w:val="00C30A2E"/>
    <w:rsid w:val="00C33976"/>
    <w:rsid w:val="00C708AF"/>
    <w:rsid w:val="00C73A97"/>
    <w:rsid w:val="00C91432"/>
    <w:rsid w:val="00CC2CF4"/>
    <w:rsid w:val="00CE483D"/>
    <w:rsid w:val="00CF2630"/>
    <w:rsid w:val="00D0252F"/>
    <w:rsid w:val="00D04050"/>
    <w:rsid w:val="00D47C74"/>
    <w:rsid w:val="00D80CB9"/>
    <w:rsid w:val="00D860A9"/>
    <w:rsid w:val="00E23E8A"/>
    <w:rsid w:val="00E77AC9"/>
    <w:rsid w:val="00E96D7F"/>
    <w:rsid w:val="00F22961"/>
    <w:rsid w:val="00F36D36"/>
    <w:rsid w:val="00F77F8F"/>
    <w:rsid w:val="00FC5BB8"/>
    <w:rsid w:val="00FE2EC2"/>
    <w:rsid w:val="00FF4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284CF7"/>
  <w15:chartTrackingRefBased/>
  <w15:docId w15:val="{BAD2DB60-8A02-1042-9B38-3D3DF1FA3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63B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63BA"/>
  </w:style>
  <w:style w:type="paragraph" w:styleId="Footer">
    <w:name w:val="footer"/>
    <w:basedOn w:val="Normal"/>
    <w:link w:val="FooterChar"/>
    <w:uiPriority w:val="99"/>
    <w:unhideWhenUsed/>
    <w:rsid w:val="005B63B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63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695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 Cahoon</dc:creator>
  <cp:keywords/>
  <dc:description/>
  <cp:lastModifiedBy>Cori Cahoon</cp:lastModifiedBy>
  <cp:revision>4</cp:revision>
  <dcterms:created xsi:type="dcterms:W3CDTF">2023-09-17T17:04:00Z</dcterms:created>
  <dcterms:modified xsi:type="dcterms:W3CDTF">2023-10-04T16:10:00Z</dcterms:modified>
</cp:coreProperties>
</file>